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603BAE" w14:textId="6DC4B6FB" w:rsidR="00595C69" w:rsidRPr="005D6D70" w:rsidRDefault="00D84E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</w:t>
      </w:r>
      <w:r>
        <w:rPr>
          <w:rFonts w:ascii="Times New Roman" w:hAnsi="Times New Roman" w:cs="Times New Roman"/>
        </w:rPr>
        <w:t xml:space="preserve"> 4</w:t>
      </w:r>
      <w:r w:rsidR="005D6D70" w:rsidRPr="005D6D70">
        <w:rPr>
          <w:rFonts w:ascii="Times New Roman" w:hAnsi="Times New Roman" w:cs="Times New Roman"/>
        </w:rPr>
        <w:t>. Cross</w:t>
      </w:r>
      <w:r>
        <w:rPr>
          <w:rFonts w:ascii="Times New Roman" w:hAnsi="Times New Roman" w:cs="Times New Roman"/>
        </w:rPr>
        <w:t>-</w:t>
      </w:r>
      <w:r w:rsidR="005D6D70" w:rsidRPr="005D6D70">
        <w:rPr>
          <w:rFonts w:ascii="Times New Roman" w:hAnsi="Times New Roman" w:cs="Times New Roman"/>
        </w:rPr>
        <w:t>correlation analysis of actual norovirus cases and Internet search terms</w:t>
      </w:r>
      <w:r>
        <w:rPr>
          <w:rFonts w:ascii="Times New Roman" w:hAnsi="Times New Roman" w:cs="Times New Roman"/>
        </w:rPr>
        <w:t>–</w:t>
      </w:r>
      <w:r w:rsidR="005D6D70" w:rsidRPr="005D6D70">
        <w:rPr>
          <w:rFonts w:ascii="Times New Roman" w:hAnsi="Times New Roman" w:cs="Times New Roman"/>
        </w:rPr>
        <w:t>California.</w:t>
      </w:r>
    </w:p>
    <w:p w14:paraId="5B8F4D39" w14:textId="2392706E" w:rsidR="005D6D70" w:rsidRDefault="005D6D70"/>
    <w:tbl>
      <w:tblPr>
        <w:tblW w:w="0" w:type="auto"/>
        <w:tblLook w:val="04A0" w:firstRow="1" w:lastRow="0" w:firstColumn="1" w:lastColumn="0" w:noHBand="0" w:noVBand="1"/>
      </w:tblPr>
      <w:tblGrid>
        <w:gridCol w:w="1814"/>
        <w:gridCol w:w="938"/>
        <w:gridCol w:w="938"/>
        <w:gridCol w:w="938"/>
        <w:gridCol w:w="938"/>
        <w:gridCol w:w="938"/>
        <w:gridCol w:w="938"/>
        <w:gridCol w:w="938"/>
      </w:tblGrid>
      <w:tr w:rsidR="005D6D70" w:rsidRPr="00CC130F" w14:paraId="2C4A02FC" w14:textId="77777777" w:rsidTr="00F03B8A">
        <w:trPr>
          <w:trHeight w:val="285"/>
        </w:trPr>
        <w:tc>
          <w:tcPr>
            <w:tcW w:w="18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4983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earch terms</w:t>
            </w:r>
          </w:p>
        </w:tc>
        <w:tc>
          <w:tcPr>
            <w:tcW w:w="65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A1626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Lags (month)</w:t>
            </w:r>
          </w:p>
        </w:tc>
      </w:tr>
      <w:tr w:rsidR="005D6D70" w:rsidRPr="00CC130F" w14:paraId="5CF59D7A" w14:textId="77777777" w:rsidTr="00F03B8A">
        <w:trPr>
          <w:trHeight w:val="285"/>
        </w:trPr>
        <w:tc>
          <w:tcPr>
            <w:tcW w:w="18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13C0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4911D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3E468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23EE8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8269D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232AC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2E088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0A589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D6D70" w:rsidRPr="00CC130F" w14:paraId="0C153434" w14:textId="77777777" w:rsidTr="00F03B8A">
        <w:trPr>
          <w:trHeight w:val="285"/>
        </w:trPr>
        <w:tc>
          <w:tcPr>
            <w:tcW w:w="838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5A73E7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Internet search trends that were coincided with </w:t>
            </w:r>
            <w:r w:rsidRPr="00CC130F">
              <w:rPr>
                <w:rFonts w:ascii="Times New Roman" w:hAnsi="Times New Roman" w:cs="Times New Roman"/>
                <w:szCs w:val="21"/>
              </w:rPr>
              <w:t>actual norovirus cases</w:t>
            </w:r>
          </w:p>
        </w:tc>
      </w:tr>
      <w:tr w:rsidR="005D6D70" w:rsidRPr="00CC130F" w14:paraId="31C08C66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4806CD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waterydiarrhe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CEFB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08</w:t>
            </w:r>
          </w:p>
          <w:p w14:paraId="4FE5175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E73E7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7F7116F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B0ED2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38</w:t>
            </w:r>
          </w:p>
          <w:p w14:paraId="61C46953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98997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25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3</w:t>
            </w:r>
          </w:p>
          <w:p w14:paraId="53F04A0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50F7D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0E400E8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AC60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630D05F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9B5E3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02</w:t>
            </w:r>
          </w:p>
          <w:p w14:paraId="5AB375F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7</w:t>
            </w:r>
          </w:p>
        </w:tc>
      </w:tr>
      <w:tr w:rsidR="005D6D70" w:rsidRPr="00CC130F" w14:paraId="48E15832" w14:textId="77777777" w:rsidTr="00F03B8A">
        <w:trPr>
          <w:trHeight w:val="285"/>
        </w:trPr>
        <w:tc>
          <w:tcPr>
            <w:tcW w:w="838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2D6E37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Internet search trends earlier than </w:t>
            </w:r>
            <w:r w:rsidRPr="00CC130F">
              <w:rPr>
                <w:rFonts w:ascii="Times New Roman" w:hAnsi="Times New Roman" w:cs="Times New Roman"/>
                <w:szCs w:val="21"/>
              </w:rPr>
              <w:t>actual norovirus cases</w:t>
            </w:r>
          </w:p>
        </w:tc>
      </w:tr>
      <w:tr w:rsidR="005D6D70" w:rsidRPr="00CC130F" w14:paraId="40D3E8AB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8015BB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barbecu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773DC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7F94A19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8734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300</w:t>
            </w:r>
          </w:p>
          <w:p w14:paraId="533A441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2875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621EC07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96C9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5A56D56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5013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0</w:t>
            </w:r>
          </w:p>
          <w:p w14:paraId="024C9B6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2CB5C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3070557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B032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5003E77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1</w:t>
            </w:r>
          </w:p>
        </w:tc>
      </w:tr>
      <w:tr w:rsidR="005D6D70" w:rsidRPr="00CC130F" w14:paraId="34ADEE67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C91CE8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oyst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DB65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99</w:t>
            </w:r>
          </w:p>
          <w:p w14:paraId="4337F2A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4D77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203</w:t>
            </w:r>
          </w:p>
          <w:p w14:paraId="3BAAF88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A4719">
              <w:rPr>
                <w:rFonts w:ascii="Times New Roman" w:hAnsi="Times New Roman" w:cs="Times New Roman" w:hint="eastAsia"/>
                <w:szCs w:val="21"/>
              </w:rPr>
              <w:t>=.0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D160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75</w:t>
            </w:r>
          </w:p>
          <w:p w14:paraId="7612F33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97BA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0</w:t>
            </w:r>
          </w:p>
          <w:p w14:paraId="16DA1E2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449A9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2D4AC3C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51B3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7E31946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6E63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50</w:t>
            </w:r>
          </w:p>
          <w:p w14:paraId="3C8AD22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5</w:t>
            </w:r>
          </w:p>
        </w:tc>
      </w:tr>
      <w:tr w:rsidR="005D6D70" w:rsidRPr="00CC130F" w14:paraId="7048C7C2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F9FA80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ba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E00BC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7D6F379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4691C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176</w:t>
            </w:r>
          </w:p>
          <w:p w14:paraId="5A311523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A4719"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4C1D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598E5FE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1FD3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0</w:t>
            </w:r>
          </w:p>
          <w:p w14:paraId="555C91E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54F9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72DB081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1D842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38</w:t>
            </w:r>
          </w:p>
          <w:p w14:paraId="2862328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8EA49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34</w:t>
            </w:r>
          </w:p>
          <w:p w14:paraId="5480E7C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7</w:t>
            </w:r>
          </w:p>
        </w:tc>
      </w:tr>
      <w:tr w:rsidR="005D6D70" w:rsidRPr="00CC130F" w14:paraId="0C914A09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324511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infectio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7C3B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432AF2BB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EC7D3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56</w:t>
            </w:r>
          </w:p>
          <w:p w14:paraId="0934C5F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B662D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0CABB733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FD3C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388B5DB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8189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0</w:t>
            </w:r>
          </w:p>
          <w:p w14:paraId="46F344A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D6333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47</w:t>
            </w:r>
          </w:p>
          <w:p w14:paraId="19F3A5F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3F4E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6B468CB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5D6D70" w:rsidRPr="00CC130F" w14:paraId="4C5258F3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CD1F0F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C130F">
              <w:rPr>
                <w:rFonts w:ascii="Times New Roman" w:hAnsi="Times New Roman" w:cs="Times New Roman"/>
                <w:szCs w:val="21"/>
              </w:rPr>
              <w:t>ood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poisonin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7232D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20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3</w:t>
            </w:r>
          </w:p>
          <w:p w14:paraId="5BAD6C8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00149">
              <w:rPr>
                <w:rFonts w:ascii="Times New Roman" w:hAnsi="Times New Roman" w:cs="Times New Roman" w:hint="eastAsia"/>
                <w:szCs w:val="21"/>
              </w:rPr>
              <w:t>=.0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A836A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0</w:t>
            </w:r>
          </w:p>
          <w:p w14:paraId="25004EB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8170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57F80D8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BF7C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03</w:t>
            </w:r>
          </w:p>
          <w:p w14:paraId="4BCD007B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8463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36</w:t>
            </w:r>
          </w:p>
          <w:p w14:paraId="76C9F25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3997A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24</w:t>
            </w:r>
          </w:p>
          <w:p w14:paraId="5403A01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11967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00</w:t>
            </w:r>
          </w:p>
          <w:p w14:paraId="52D83AB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</w:tr>
      <w:tr w:rsidR="005D6D70" w:rsidRPr="00CC130F" w14:paraId="79A60164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E2B388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D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422C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26</w:t>
            </w:r>
          </w:p>
          <w:p w14:paraId="24570BA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7CE7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76</w:t>
            </w:r>
          </w:p>
          <w:p w14:paraId="3B68137B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0194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04</w:t>
            </w:r>
          </w:p>
          <w:p w14:paraId="3E963FC3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F6F7D">
              <w:rPr>
                <w:rFonts w:ascii="Times New Roman" w:hAnsi="Times New Roman" w:cs="Times New Roman" w:hint="eastAsia"/>
                <w:szCs w:val="21"/>
              </w:rPr>
              <w:t>=.0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8F18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48F7CCF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0288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89</w:t>
            </w:r>
          </w:p>
          <w:p w14:paraId="009EBCD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F9E7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00</w:t>
            </w:r>
          </w:p>
          <w:p w14:paraId="262ECF3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1293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2F26AC2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</w:tr>
      <w:tr w:rsidR="005D6D70" w:rsidRPr="00CC130F" w14:paraId="36CF761F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0905B4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hipot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9A54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06</w:t>
            </w:r>
          </w:p>
          <w:p w14:paraId="261583F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423A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322</w:t>
            </w:r>
          </w:p>
          <w:p w14:paraId="5C88626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3239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97</w:t>
            </w:r>
          </w:p>
          <w:p w14:paraId="7FE9377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1A16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2698D54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B438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0C9BB053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81EC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575225E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474F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87</w:t>
            </w:r>
          </w:p>
          <w:p w14:paraId="458913F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5D6D70" w:rsidRPr="00CC130F" w14:paraId="3B1F03A2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FF34E1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C130F">
              <w:rPr>
                <w:rFonts w:ascii="Times New Roman" w:hAnsi="Times New Roman" w:cs="Times New Roman"/>
                <w:szCs w:val="21"/>
              </w:rPr>
              <w:t>treptococc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899F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0</w:t>
            </w:r>
          </w:p>
          <w:p w14:paraId="19081E2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9B48D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17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7</w:t>
            </w:r>
          </w:p>
          <w:p w14:paraId="4310852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E10A2"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FF8C9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47</w:t>
            </w:r>
          </w:p>
          <w:p w14:paraId="248820E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2BDF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75</w:t>
            </w:r>
          </w:p>
          <w:p w14:paraId="081F9A1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6E52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6972EF7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9E60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82</w:t>
            </w:r>
          </w:p>
          <w:p w14:paraId="08DA51B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CC127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34</w:t>
            </w:r>
          </w:p>
          <w:p w14:paraId="5F0AC47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5</w:t>
            </w:r>
          </w:p>
        </w:tc>
      </w:tr>
      <w:tr w:rsidR="005D6D70" w:rsidRPr="00CC130F" w14:paraId="35DC7A61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FDB3CD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C130F">
              <w:rPr>
                <w:rFonts w:ascii="Times New Roman" w:hAnsi="Times New Roman" w:cs="Times New Roman"/>
                <w:szCs w:val="21"/>
              </w:rPr>
              <w:t>k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AAA0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38</w:t>
            </w:r>
          </w:p>
          <w:p w14:paraId="7C1A7E4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C380D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23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5</w:t>
            </w:r>
          </w:p>
          <w:p w14:paraId="15AF09B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707AD"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5684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84</w:t>
            </w:r>
          </w:p>
          <w:p w14:paraId="0B4E7D1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149E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611CCA0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F67B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3ABA333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BA21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34972A4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3D7CF3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1FEF2EA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1</w:t>
            </w:r>
          </w:p>
        </w:tc>
      </w:tr>
      <w:tr w:rsidR="005D6D70" w:rsidRPr="00CC130F" w14:paraId="6B267F11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64FB54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gastroenterit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B318D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19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8</w:t>
            </w:r>
          </w:p>
          <w:p w14:paraId="4BD8BB4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954CD"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45599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59A4B62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C113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0</w:t>
            </w:r>
          </w:p>
          <w:p w14:paraId="615E37A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A3AD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08</w:t>
            </w:r>
          </w:p>
          <w:p w14:paraId="2FFF376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D050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41B656C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CC32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64</w:t>
            </w:r>
          </w:p>
          <w:p w14:paraId="4F46757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65EE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3E44A97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7</w:t>
            </w:r>
          </w:p>
        </w:tc>
      </w:tr>
      <w:tr w:rsidR="005D6D70" w:rsidRPr="00CC130F" w14:paraId="07C04507" w14:textId="77777777" w:rsidTr="00F03B8A">
        <w:trPr>
          <w:trHeight w:val="285"/>
        </w:trPr>
        <w:tc>
          <w:tcPr>
            <w:tcW w:w="838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EE58F8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Internet search trends </w:t>
            </w:r>
            <w:r w:rsidRPr="00CC130F">
              <w:rPr>
                <w:rFonts w:ascii="Times New Roman" w:hAnsi="Times New Roman" w:cs="Times New Roman"/>
                <w:szCs w:val="21"/>
              </w:rPr>
              <w:t>later than actual norovirus cases</w:t>
            </w:r>
          </w:p>
        </w:tc>
      </w:tr>
      <w:tr w:rsidR="005D6D70" w:rsidRPr="00CC130F" w14:paraId="41267F1C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624D13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diarrhe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C1E19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68</w:t>
            </w:r>
          </w:p>
          <w:p w14:paraId="1D9B988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8094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01C7C6A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CA572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31</w:t>
            </w:r>
          </w:p>
          <w:p w14:paraId="2E03E9C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C15DD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11</w:t>
            </w:r>
          </w:p>
          <w:p w14:paraId="214F9D53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32B0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06</w:t>
            </w:r>
          </w:p>
          <w:p w14:paraId="3FA790E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DC49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17</w:t>
            </w:r>
          </w:p>
          <w:p w14:paraId="001B4E7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EDA6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33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2</w:t>
            </w:r>
          </w:p>
          <w:p w14:paraId="132D050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5D6D70" w:rsidRPr="00CC130F" w14:paraId="265C2752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CE73D6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B3EE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6C1A186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6655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82</w:t>
            </w:r>
          </w:p>
          <w:p w14:paraId="1C0A3FE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33CF7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3E86AFB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FCD1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49</w:t>
            </w:r>
          </w:p>
          <w:p w14:paraId="093C658B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04C13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2543792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B9793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52</w:t>
            </w:r>
          </w:p>
          <w:p w14:paraId="0E42A40B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BF1F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29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9</w:t>
            </w:r>
          </w:p>
          <w:p w14:paraId="529E84D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5D6D70" w:rsidRPr="00CC130F" w14:paraId="5FB70953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85D332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ontagio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F579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76</w:t>
            </w:r>
          </w:p>
          <w:p w14:paraId="3251586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9925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6B2F86B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0116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2FB80D5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548B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712309C3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A7F0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27279BF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80317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68</w:t>
            </w:r>
          </w:p>
          <w:p w14:paraId="23BB5C7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69279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4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10</w:t>
            </w:r>
          </w:p>
          <w:p w14:paraId="73BE1EF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5D6D70" w:rsidRPr="00CC130F" w14:paraId="20B9AFFA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BEDB17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C130F">
              <w:rPr>
                <w:rFonts w:ascii="Times New Roman" w:hAnsi="Times New Roman" w:cs="Times New Roman"/>
                <w:szCs w:val="21"/>
              </w:rPr>
              <w:t>ontaminated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wat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DBC7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61F39E0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193D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85</w:t>
            </w:r>
          </w:p>
          <w:p w14:paraId="09913BC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0171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3573A61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802D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84</w:t>
            </w:r>
          </w:p>
          <w:p w14:paraId="1E52ED2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16163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28E1F9D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A961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629C697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6B8CD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19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8</w:t>
            </w:r>
          </w:p>
          <w:p w14:paraId="3C6C45A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658C6"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</w:tr>
      <w:tr w:rsidR="005D6D70" w:rsidRPr="00CC130F" w14:paraId="6D827765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EA0D12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C130F">
              <w:rPr>
                <w:rFonts w:ascii="Times New Roman" w:hAnsi="Times New Roman" w:cs="Times New Roman"/>
                <w:szCs w:val="21"/>
              </w:rPr>
              <w:t>orwalk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vi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49C02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5C61E69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753D2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09B75E8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24692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044A2D9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4294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0</w:t>
            </w:r>
          </w:p>
          <w:p w14:paraId="7C6FD1A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A8CC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410</w:t>
            </w:r>
          </w:p>
          <w:p w14:paraId="3D8735B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46049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198E89D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AD53A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2DE2B69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4</w:t>
            </w:r>
          </w:p>
        </w:tc>
      </w:tr>
      <w:tr w:rsidR="005D6D70" w:rsidRPr="00CC130F" w14:paraId="4BDE61F8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12B49A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C130F">
              <w:rPr>
                <w:rFonts w:ascii="Times New Roman" w:hAnsi="Times New Roman" w:cs="Times New Roman"/>
                <w:szCs w:val="21"/>
              </w:rPr>
              <w:t>tomach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flu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5CED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3DCD881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9CC3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744C443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254A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15</w:t>
            </w:r>
          </w:p>
          <w:p w14:paraId="01D5DCE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7CAF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6882C2D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9CA1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32</w:t>
            </w:r>
          </w:p>
          <w:p w14:paraId="0A4C0D3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487F2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71</w:t>
            </w:r>
          </w:p>
          <w:p w14:paraId="1D001DE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7788A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255</w:t>
            </w:r>
          </w:p>
          <w:p w14:paraId="70280F43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5D6D70" w:rsidRPr="00CC130F" w14:paraId="1E80BFD1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D613ED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C130F">
              <w:rPr>
                <w:rFonts w:ascii="Times New Roman" w:hAnsi="Times New Roman" w:cs="Times New Roman"/>
                <w:szCs w:val="21"/>
              </w:rPr>
              <w:t>tomach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bu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4661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83</w:t>
            </w:r>
          </w:p>
          <w:p w14:paraId="51BE669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2729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86</w:t>
            </w:r>
          </w:p>
          <w:p w14:paraId="11A2EC7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744E3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0</w:t>
            </w:r>
          </w:p>
          <w:p w14:paraId="58FA8B4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D582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60EC206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3941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0</w:t>
            </w:r>
          </w:p>
          <w:p w14:paraId="67740DB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E1E02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53</w:t>
            </w:r>
          </w:p>
          <w:p w14:paraId="6C12235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2C109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30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9</w:t>
            </w:r>
          </w:p>
          <w:p w14:paraId="2C1436A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5D6D70" w:rsidRPr="00CC130F" w14:paraId="2B711F70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C4B7C0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trave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2273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46</w:t>
            </w:r>
          </w:p>
          <w:p w14:paraId="2D06F01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5D2BC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71E2667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1B9ED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25</w:t>
            </w:r>
          </w:p>
          <w:p w14:paraId="2CC672B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BCA7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2F033E5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AE31A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476713F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5DB6C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37</w:t>
            </w:r>
          </w:p>
          <w:p w14:paraId="3C6F9F4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DD629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444</w:t>
            </w:r>
          </w:p>
          <w:p w14:paraId="5C4DB04B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5D6D70" w:rsidRPr="00CC130F" w14:paraId="5D0F5A18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DCFDEA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part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CC99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0BEF60E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65C9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12</w:t>
            </w:r>
          </w:p>
          <w:p w14:paraId="66FA9CF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48BA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274EF41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6EF73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0E4CC12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9EB3A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28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6</w:t>
            </w:r>
          </w:p>
          <w:p w14:paraId="78E1DA8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A1BD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4C5A6E4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67B7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5EFAF82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</w:tr>
      <w:tr w:rsidR="005D6D70" w:rsidRPr="00CC130F" w14:paraId="1B660275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10027B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rui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00E3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132D339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FD2FC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08</w:t>
            </w:r>
          </w:p>
          <w:p w14:paraId="07EDE5D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6355A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42</w:t>
            </w:r>
          </w:p>
          <w:p w14:paraId="3989A0E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E844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2C5560C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E62C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9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1</w:t>
            </w:r>
          </w:p>
          <w:p w14:paraId="3FD00D6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F59ED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87</w:t>
            </w:r>
          </w:p>
          <w:p w14:paraId="1B49985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600C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7138642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5D6D70" w:rsidRPr="00CC130F" w14:paraId="3EAB4CAD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3790C7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restauran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FC90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57</w:t>
            </w:r>
          </w:p>
          <w:p w14:paraId="3531152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51E5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09</w:t>
            </w:r>
          </w:p>
          <w:p w14:paraId="5A69805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C6A4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06372C1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374E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52C98AA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816DC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37</w:t>
            </w:r>
          </w:p>
          <w:p w14:paraId="34F1BDA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04E63"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49CC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37</w:t>
            </w:r>
          </w:p>
          <w:p w14:paraId="01008A7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BD15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022ACA9B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</w:tr>
      <w:tr w:rsidR="005D6D70" w:rsidRPr="00CC130F" w14:paraId="302B2D32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CA9590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lastRenderedPageBreak/>
              <w:t>weddin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A8332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00</w:t>
            </w:r>
          </w:p>
          <w:p w14:paraId="4F17DA7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52E7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6A749B9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2D71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3481526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3589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12A9850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1029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86</w:t>
            </w:r>
          </w:p>
          <w:p w14:paraId="00ABF77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0C5E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197</w:t>
            </w:r>
          </w:p>
          <w:p w14:paraId="2FF5019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E6D90"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9E407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5EBDBDE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</w:tr>
      <w:tr w:rsidR="005D6D70" w:rsidRPr="00CC130F" w14:paraId="089D588D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371AEA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hote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7290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38</w:t>
            </w:r>
          </w:p>
          <w:p w14:paraId="33FE710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3C25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13</w:t>
            </w:r>
          </w:p>
          <w:p w14:paraId="1983231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574D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3BBFDC8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D10D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3AFD1A5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7976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89</w:t>
            </w:r>
          </w:p>
          <w:p w14:paraId="41A9100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9D2AA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54</w:t>
            </w:r>
          </w:p>
          <w:p w14:paraId="7873749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D6F0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469</w:t>
            </w:r>
          </w:p>
          <w:p w14:paraId="35A7FCE3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5D6D70" w:rsidRPr="00CC130F" w14:paraId="711CD5A7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75AD10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vi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2793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69C06A13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23EDC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72223D3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4134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42</w:t>
            </w:r>
          </w:p>
          <w:p w14:paraId="19B4FEB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B62A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1723994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BE3A7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82</w:t>
            </w:r>
          </w:p>
          <w:p w14:paraId="0219539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96EA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15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9</w:t>
            </w:r>
          </w:p>
          <w:p w14:paraId="1F05B9A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64606"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F4D99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1540C6F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</w:tr>
      <w:tr w:rsidR="005D6D70" w:rsidRPr="00CC130F" w14:paraId="13C0448A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A3D5A2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CC130F">
              <w:rPr>
                <w:rFonts w:ascii="Times New Roman" w:hAnsi="Times New Roman" w:cs="Times New Roman"/>
                <w:szCs w:val="21"/>
              </w:rPr>
              <w:t>ncubation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perio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89F5A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2BC60C0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905B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25ED4A1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15EC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35DDD82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929A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71</w:t>
            </w:r>
          </w:p>
          <w:p w14:paraId="4C80BAD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BF67D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85</w:t>
            </w:r>
          </w:p>
          <w:p w14:paraId="717BD7F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95F0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203</w:t>
            </w:r>
          </w:p>
          <w:p w14:paraId="635E457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64606">
              <w:rPr>
                <w:rFonts w:ascii="Times New Roman" w:hAnsi="Times New Roman" w:cs="Times New Roman" w:hint="eastAsia"/>
                <w:szCs w:val="21"/>
              </w:rPr>
              <w:t>=.0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B9E2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96</w:t>
            </w:r>
          </w:p>
          <w:p w14:paraId="170E1EC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9</w:t>
            </w:r>
          </w:p>
        </w:tc>
      </w:tr>
      <w:tr w:rsidR="005D6D70" w:rsidRPr="00CC130F" w14:paraId="613F027A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212201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6413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29</w:t>
            </w:r>
          </w:p>
          <w:p w14:paraId="19E1990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9640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293F7EB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D1D68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33</w:t>
            </w:r>
          </w:p>
          <w:p w14:paraId="3A8DD9F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01253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0AFBF77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02BC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17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1</w:t>
            </w:r>
          </w:p>
          <w:p w14:paraId="41AC2B9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64606"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0FFA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782B405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031A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46</w:t>
            </w:r>
          </w:p>
          <w:p w14:paraId="558EC59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5</w:t>
            </w:r>
          </w:p>
        </w:tc>
      </w:tr>
      <w:tr w:rsidR="005D6D70" w:rsidRPr="00CC130F" w14:paraId="5CA4FD56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94EED3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pois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0451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6396FD2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9FEB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19</w:t>
            </w:r>
          </w:p>
          <w:p w14:paraId="0D2D3B2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3E38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70</w:t>
            </w:r>
          </w:p>
          <w:p w14:paraId="167C4BA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FBD9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38</w:t>
            </w:r>
          </w:p>
          <w:p w14:paraId="0EC9BF0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2093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70</w:t>
            </w:r>
          </w:p>
          <w:p w14:paraId="051974FB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9729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191</w:t>
            </w:r>
          </w:p>
          <w:p w14:paraId="4B9CCCB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64606"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555A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59</w:t>
            </w:r>
          </w:p>
          <w:p w14:paraId="1F92C53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</w:tr>
      <w:tr w:rsidR="005D6D70" w:rsidRPr="00CC130F" w14:paraId="6CD7EF60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097C01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vaccin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0B86D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05</w:t>
            </w:r>
          </w:p>
          <w:p w14:paraId="4E9FFC6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3985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211945E3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AD2F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96</w:t>
            </w:r>
          </w:p>
          <w:p w14:paraId="0B9CC5E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0AC73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4FC46B7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C0DE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30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4</w:t>
            </w:r>
          </w:p>
          <w:p w14:paraId="0F8DFD9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60C7A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7B598BD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7C4E7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03299223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</w:tr>
      <w:tr w:rsidR="005D6D70" w:rsidRPr="00CC130F" w14:paraId="1C5B29C4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3072B9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shi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0180C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0</w:t>
            </w:r>
          </w:p>
          <w:p w14:paraId="2B47562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20A09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0</w:t>
            </w:r>
          </w:p>
          <w:p w14:paraId="3107E79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D64E7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41</w:t>
            </w:r>
          </w:p>
          <w:p w14:paraId="0F24B6DB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7A73C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65</w:t>
            </w:r>
          </w:p>
          <w:p w14:paraId="05275AB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F5DD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1B4EFE2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824B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207</w:t>
            </w:r>
          </w:p>
          <w:p w14:paraId="5C25231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4838"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04CC7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65</w:t>
            </w:r>
          </w:p>
          <w:p w14:paraId="474E27D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</w:tr>
      <w:tr w:rsidR="005D6D70" w:rsidRPr="00CC130F" w14:paraId="20989C6C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05E02B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CC130F">
              <w:rPr>
                <w:rFonts w:ascii="Times New Roman" w:hAnsi="Times New Roman" w:cs="Times New Roman"/>
                <w:szCs w:val="21"/>
              </w:rPr>
              <w:t>and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sanitiz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A2CD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41</w:t>
            </w:r>
          </w:p>
          <w:p w14:paraId="72B8487E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1EFA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49</w:t>
            </w:r>
          </w:p>
          <w:p w14:paraId="05149AE4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6C48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0</w:t>
            </w:r>
          </w:p>
          <w:p w14:paraId="072EC65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ABF49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89</w:t>
            </w:r>
          </w:p>
          <w:p w14:paraId="0809244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1C7C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71</w:t>
            </w:r>
          </w:p>
          <w:p w14:paraId="6219981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C591D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40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4</w:t>
            </w:r>
          </w:p>
          <w:p w14:paraId="28236E33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76AFF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38E0BBF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5D6D70" w:rsidRPr="00CC130F" w14:paraId="47001714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9B5A7F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CC130F">
              <w:rPr>
                <w:rFonts w:ascii="Times New Roman" w:hAnsi="Times New Roman" w:cs="Times New Roman"/>
                <w:szCs w:val="21"/>
              </w:rPr>
              <w:t>ash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han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9623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51</w:t>
            </w:r>
          </w:p>
          <w:p w14:paraId="42395CE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EC97D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77</w:t>
            </w:r>
          </w:p>
          <w:p w14:paraId="25748EA3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0CEF9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60</w:t>
            </w:r>
          </w:p>
          <w:p w14:paraId="6560CC1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1AF6C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0</w:t>
            </w:r>
          </w:p>
          <w:p w14:paraId="033396C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B3FC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30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9</w:t>
            </w:r>
          </w:p>
          <w:p w14:paraId="2F39C08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CF8A7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01FBFC2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63E9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799AE99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</w:tr>
      <w:tr w:rsidR="005D6D70" w:rsidRPr="00CC130F" w14:paraId="0333789D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982303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C130F">
              <w:rPr>
                <w:rFonts w:ascii="Times New Roman" w:hAnsi="Times New Roman" w:cs="Times New Roman"/>
                <w:szCs w:val="21"/>
              </w:rPr>
              <w:t>ntibiotic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0483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53</w:t>
            </w:r>
          </w:p>
          <w:p w14:paraId="4E5EE2C2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E0D9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42</w:t>
            </w:r>
          </w:p>
          <w:p w14:paraId="66CBF68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E6ED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35</w:t>
            </w:r>
          </w:p>
          <w:p w14:paraId="59B006D9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3A89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1468A3E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54524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306</w:t>
            </w:r>
          </w:p>
          <w:p w14:paraId="011A369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D27C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61</w:t>
            </w:r>
          </w:p>
          <w:p w14:paraId="3EDAFC58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F8A1E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59328C0B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5D6D70" w:rsidRPr="00CC130F" w14:paraId="6C44EA3A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right w:val="nil"/>
            </w:tcBorders>
          </w:tcPr>
          <w:p w14:paraId="68A6C0C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CC130F">
              <w:rPr>
                <w:rFonts w:ascii="Times New Roman" w:hAnsi="Times New Roman" w:cs="Times New Roman"/>
                <w:szCs w:val="21"/>
              </w:rPr>
              <w:t>titis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media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hideMark/>
          </w:tcPr>
          <w:p w14:paraId="603D7BEA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62</w:t>
            </w:r>
          </w:p>
          <w:p w14:paraId="31C79BA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1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hideMark/>
          </w:tcPr>
          <w:p w14:paraId="51AAE866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24A27AA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9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hideMark/>
          </w:tcPr>
          <w:p w14:paraId="084749B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31E368B7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hideMark/>
          </w:tcPr>
          <w:p w14:paraId="7C3504A7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30</w:t>
            </w:r>
          </w:p>
          <w:p w14:paraId="1900622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8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hideMark/>
          </w:tcPr>
          <w:p w14:paraId="3EC1F97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73</w:t>
            </w:r>
          </w:p>
          <w:p w14:paraId="328B08EB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hideMark/>
          </w:tcPr>
          <w:p w14:paraId="1AE1E0F0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667F083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2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hideMark/>
          </w:tcPr>
          <w:p w14:paraId="326A11B3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182</w:t>
            </w:r>
          </w:p>
          <w:p w14:paraId="2A35C7F6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D036E"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</w:tr>
      <w:tr w:rsidR="005D6D70" w:rsidRPr="00CC130F" w14:paraId="6DBA7963" w14:textId="77777777" w:rsidTr="00F03B8A">
        <w:trPr>
          <w:trHeight w:val="285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AA650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C130F">
              <w:rPr>
                <w:rFonts w:ascii="Times New Roman" w:hAnsi="Times New Roman" w:cs="Times New Roman"/>
                <w:szCs w:val="21"/>
              </w:rPr>
              <w:t>oxsackie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viru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2B0CA1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0B902D7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2E0CAC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42A8EA6A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35CCBB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5BFC152C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C520C2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21</w:t>
            </w:r>
          </w:p>
          <w:p w14:paraId="5586A245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0C0B3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206</w:t>
            </w:r>
          </w:p>
          <w:p w14:paraId="4E16B76F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290AB1">
              <w:rPr>
                <w:rFonts w:ascii="Times New Roman" w:hAnsi="Times New Roman" w:cs="Times New Roman" w:hint="eastAsia"/>
                <w:szCs w:val="21"/>
              </w:rPr>
              <w:t>=.0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880C97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00</w:t>
            </w:r>
          </w:p>
          <w:p w14:paraId="7657F2F1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0FEB95" w14:textId="77777777" w:rsidR="005D6D70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33</w:t>
            </w:r>
          </w:p>
          <w:p w14:paraId="28CD797D" w14:textId="77777777" w:rsidR="005D6D70" w:rsidRPr="00CC130F" w:rsidRDefault="005D6D70" w:rsidP="00F03B8A">
            <w:pPr>
              <w:rPr>
                <w:rFonts w:ascii="Times New Roman" w:hAnsi="Times New Roman" w:cs="Times New Roman"/>
                <w:szCs w:val="21"/>
              </w:rPr>
            </w:pPr>
            <w:r w:rsidRPr="00175F6D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8</w:t>
            </w:r>
          </w:p>
        </w:tc>
      </w:tr>
    </w:tbl>
    <w:p w14:paraId="43EFF4F1" w14:textId="20027D1D" w:rsidR="005D6D70" w:rsidRDefault="005D6D70"/>
    <w:p w14:paraId="699C6A80" w14:textId="77777777" w:rsidR="005D6D70" w:rsidRPr="00B1773A" w:rsidRDefault="005D6D70" w:rsidP="005D6D70">
      <w:pPr>
        <w:rPr>
          <w:rFonts w:ascii="Times New Roman" w:hAnsi="Times New Roman" w:cs="Times New Roman"/>
          <w:szCs w:val="21"/>
        </w:rPr>
      </w:pPr>
      <w:r w:rsidRPr="00B1773A">
        <w:rPr>
          <w:rFonts w:ascii="Times New Roman" w:hAnsi="Times New Roman" w:cs="Times New Roman"/>
          <w:szCs w:val="21"/>
        </w:rPr>
        <w:t>Note: R values represented cross correlation coefficient. P values represented statistical significance between two variables. Gray labeled values showed the maximum of cross correlation coefficient.</w:t>
      </w:r>
    </w:p>
    <w:p w14:paraId="1A868BDE" w14:textId="77777777" w:rsidR="005D6D70" w:rsidRDefault="005D6D70"/>
    <w:sectPr w:rsidR="005D6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5B7282"/>
    <w:multiLevelType w:val="hybridMultilevel"/>
    <w:tmpl w:val="7E528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054E61"/>
    <w:multiLevelType w:val="hybridMultilevel"/>
    <w:tmpl w:val="4B0C9378"/>
    <w:lvl w:ilvl="0" w:tplc="5B483268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D70"/>
    <w:rsid w:val="00497AE4"/>
    <w:rsid w:val="00595C69"/>
    <w:rsid w:val="005D6D70"/>
    <w:rsid w:val="00D84E72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9C06F"/>
  <w15:chartTrackingRefBased/>
  <w15:docId w15:val="{4E448E46-18CA-A94C-BB00-B404EB207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D70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6D7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D6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6D70"/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D7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D70"/>
    <w:rPr>
      <w:rFonts w:eastAsiaTheme="minorHAnsi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5D6D70"/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D70"/>
    <w:rPr>
      <w:rFonts w:ascii="Tahoma" w:hAnsi="Tahoma" w:cs="Tahoma"/>
      <w:sz w:val="16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D70"/>
    <w:rPr>
      <w:rFonts w:ascii="Tahoma" w:eastAsiaTheme="minorHAnsi" w:hAnsi="Tahoma" w:cs="Tahoma"/>
      <w:kern w:val="0"/>
      <w:sz w:val="16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5D6D70"/>
    <w:rPr>
      <w:rFonts w:eastAsiaTheme="minorEastAsia"/>
      <w:kern w:val="2"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D70"/>
    <w:rPr>
      <w:rFonts w:ascii="Tahoma" w:hAnsi="Tahoma" w:cs="Tahoma"/>
      <w:b/>
      <w:bCs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D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D6D70"/>
    <w:rPr>
      <w:rFonts w:eastAsiaTheme="minorEastAsia"/>
      <w:b/>
      <w:bCs/>
      <w:kern w:val="2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5D6D7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D6D70"/>
  </w:style>
  <w:style w:type="paragraph" w:styleId="ListParagraph">
    <w:name w:val="List Paragraph"/>
    <w:basedOn w:val="Normal"/>
    <w:uiPriority w:val="34"/>
    <w:qFormat/>
    <w:rsid w:val="005D6D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2</cp:revision>
  <dcterms:created xsi:type="dcterms:W3CDTF">2021-07-27T03:08:00Z</dcterms:created>
  <dcterms:modified xsi:type="dcterms:W3CDTF">2021-07-27T04:47:00Z</dcterms:modified>
</cp:coreProperties>
</file>